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9501" w:type="dxa"/>
        <w:tblInd w:w="-289" w:type="dxa"/>
        <w:tblLook w:val="04A0" w:firstRow="1" w:lastRow="0" w:firstColumn="1" w:lastColumn="0" w:noHBand="0" w:noVBand="1"/>
      </w:tblPr>
      <w:tblGrid>
        <w:gridCol w:w="2552"/>
        <w:gridCol w:w="1843"/>
        <w:gridCol w:w="3119"/>
        <w:gridCol w:w="1987"/>
      </w:tblGrid>
      <w:tr w:rsidR="00FD19BD" w:rsidRPr="00205CC7" w14:paraId="0E829D79" w14:textId="77777777" w:rsidTr="00292266">
        <w:tc>
          <w:tcPr>
            <w:tcW w:w="2552" w:type="dxa"/>
            <w:vAlign w:val="center"/>
          </w:tcPr>
          <w:p w14:paraId="3A28C167" w14:textId="3FDCF687" w:rsidR="00FD19BD" w:rsidRPr="00205CC7" w:rsidRDefault="00194654" w:rsidP="00FD19BD">
            <w:pPr>
              <w:rPr>
                <w:rFonts w:ascii="Arial" w:eastAsia="Times New Roman" w:hAnsi="Arial" w:cs="Arial"/>
                <w:b/>
                <w:sz w:val="24"/>
                <w:szCs w:val="24"/>
                <w:lang w:val="en-GB" w:eastAsia="de-DE"/>
              </w:rPr>
            </w:pPr>
            <w:r w:rsidRPr="00205CC7">
              <w:rPr>
                <w:rFonts w:ascii="Arial" w:eastAsia="Times New Roman" w:hAnsi="Arial" w:cs="Arial"/>
                <w:b/>
                <w:sz w:val="24"/>
                <w:szCs w:val="24"/>
                <w:lang w:val="en-GB" w:eastAsia="de-DE"/>
              </w:rPr>
              <w:t>European Union</w:t>
            </w:r>
          </w:p>
        </w:tc>
        <w:tc>
          <w:tcPr>
            <w:tcW w:w="1843" w:type="dxa"/>
          </w:tcPr>
          <w:p w14:paraId="48905579" w14:textId="769A2B03" w:rsidR="00FD19BD" w:rsidRPr="00205CC7" w:rsidRDefault="00FD19BD" w:rsidP="00FD19BD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205CC7">
              <w:rPr>
                <w:rFonts w:ascii="Arial" w:hAnsi="Arial" w:cs="Arial"/>
                <w:b/>
                <w:sz w:val="24"/>
                <w:szCs w:val="24"/>
                <w:lang w:val="en-GB"/>
              </w:rPr>
              <w:t>EU-</w:t>
            </w:r>
            <w:r w:rsidR="00194654" w:rsidRPr="00205CC7">
              <w:rPr>
                <w:rFonts w:ascii="Arial" w:hAnsi="Arial" w:cs="Arial"/>
                <w:b/>
                <w:sz w:val="24"/>
                <w:szCs w:val="24"/>
                <w:lang w:val="en-GB"/>
              </w:rPr>
              <w:t>applicants</w:t>
            </w:r>
          </w:p>
        </w:tc>
        <w:tc>
          <w:tcPr>
            <w:tcW w:w="3119" w:type="dxa"/>
          </w:tcPr>
          <w:p w14:paraId="642BE09E" w14:textId="429DED84" w:rsidR="00FD19BD" w:rsidRPr="00205CC7" w:rsidRDefault="00FD19BD" w:rsidP="00FD19BD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205CC7">
              <w:rPr>
                <w:rFonts w:ascii="Arial" w:hAnsi="Arial" w:cs="Arial"/>
                <w:b/>
                <w:sz w:val="24"/>
                <w:szCs w:val="24"/>
                <w:lang w:val="en-GB"/>
              </w:rPr>
              <w:t>EEA-</w:t>
            </w:r>
            <w:r w:rsidR="00194654" w:rsidRPr="00205CC7">
              <w:rPr>
                <w:rFonts w:ascii="Arial" w:hAnsi="Arial" w:cs="Arial"/>
                <w:b/>
                <w:sz w:val="24"/>
                <w:szCs w:val="24"/>
                <w:lang w:val="en-GB"/>
              </w:rPr>
              <w:t>countries</w:t>
            </w:r>
            <w:r w:rsidR="00292266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additional </w:t>
            </w:r>
            <w:bookmarkStart w:id="0" w:name="_GoBack"/>
            <w:bookmarkEnd w:id="0"/>
          </w:p>
        </w:tc>
        <w:tc>
          <w:tcPr>
            <w:tcW w:w="1987" w:type="dxa"/>
          </w:tcPr>
          <w:p w14:paraId="0254E931" w14:textId="1DF68ED7" w:rsidR="00FD19BD" w:rsidRPr="00205CC7" w:rsidRDefault="00FD19BD" w:rsidP="00FD19BD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205CC7">
              <w:rPr>
                <w:rFonts w:ascii="Arial" w:hAnsi="Arial" w:cs="Arial"/>
                <w:b/>
                <w:sz w:val="24"/>
                <w:szCs w:val="24"/>
                <w:lang w:val="en-GB"/>
              </w:rPr>
              <w:t>OECD-</w:t>
            </w:r>
          </w:p>
        </w:tc>
      </w:tr>
      <w:tr w:rsidR="00FD19BD" w:rsidRPr="00205CC7" w14:paraId="154FDF78" w14:textId="77777777" w:rsidTr="00292266">
        <w:tc>
          <w:tcPr>
            <w:tcW w:w="2552" w:type="dxa"/>
            <w:vAlign w:val="center"/>
          </w:tcPr>
          <w:p w14:paraId="43DFE5EE" w14:textId="62CB5FF9" w:rsidR="00FD19BD" w:rsidRPr="00205CC7" w:rsidRDefault="00F32A16" w:rsidP="00FD19BD">
            <w:pPr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hyperlink r:id="rId4" w:tooltip="Belgien" w:history="1">
              <w:r w:rsidR="00FD19BD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Belgi</w:t>
              </w:r>
              <w:r w:rsidR="00194654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u</w:t>
              </w:r>
            </w:hyperlink>
            <w:r w:rsidR="00194654" w:rsidRPr="00205CC7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m</w:t>
            </w:r>
          </w:p>
        </w:tc>
        <w:tc>
          <w:tcPr>
            <w:tcW w:w="1843" w:type="dxa"/>
            <w:vAlign w:val="center"/>
          </w:tcPr>
          <w:p w14:paraId="7F84A410" w14:textId="7403F151" w:rsidR="00FD19BD" w:rsidRPr="00205CC7" w:rsidRDefault="00F32A16" w:rsidP="00FD19BD">
            <w:pPr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hyperlink r:id="rId5" w:tooltip="Albanien" w:history="1">
              <w:r w:rsidR="00FD19BD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Albani</w:t>
              </w:r>
              <w:r w:rsid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a</w:t>
              </w:r>
            </w:hyperlink>
          </w:p>
        </w:tc>
        <w:tc>
          <w:tcPr>
            <w:tcW w:w="3119" w:type="dxa"/>
          </w:tcPr>
          <w:p w14:paraId="1E96FA64" w14:textId="2FB18F98" w:rsidR="00FD19BD" w:rsidRPr="00205CC7" w:rsidRDefault="001A1794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5CC7">
              <w:rPr>
                <w:rFonts w:ascii="Arial" w:hAnsi="Arial" w:cs="Arial"/>
                <w:sz w:val="24"/>
                <w:szCs w:val="24"/>
                <w:lang w:val="en-GB"/>
              </w:rPr>
              <w:t>I</w:t>
            </w:r>
            <w:r w:rsidR="00205CC7">
              <w:rPr>
                <w:rFonts w:ascii="Arial" w:hAnsi="Arial" w:cs="Arial"/>
                <w:sz w:val="24"/>
                <w:szCs w:val="24"/>
                <w:lang w:val="en-GB"/>
              </w:rPr>
              <w:t>ce</w:t>
            </w:r>
            <w:r w:rsidRPr="00205CC7">
              <w:rPr>
                <w:rFonts w:ascii="Arial" w:hAnsi="Arial" w:cs="Arial"/>
                <w:sz w:val="24"/>
                <w:szCs w:val="24"/>
                <w:lang w:val="en-GB"/>
              </w:rPr>
              <w:t>land</w:t>
            </w:r>
          </w:p>
        </w:tc>
        <w:tc>
          <w:tcPr>
            <w:tcW w:w="1987" w:type="dxa"/>
          </w:tcPr>
          <w:p w14:paraId="21109C7B" w14:textId="48AC9DE9" w:rsidR="00FD19BD" w:rsidRPr="00205CC7" w:rsidRDefault="001A1794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5CC7">
              <w:rPr>
                <w:rFonts w:ascii="Arial" w:hAnsi="Arial" w:cs="Arial"/>
                <w:sz w:val="24"/>
                <w:szCs w:val="24"/>
                <w:lang w:val="en-GB"/>
              </w:rPr>
              <w:t>Australi</w:t>
            </w:r>
            <w:r w:rsidR="00205CC7">
              <w:rPr>
                <w:rFonts w:ascii="Arial" w:hAnsi="Arial" w:cs="Arial"/>
                <w:sz w:val="24"/>
                <w:szCs w:val="24"/>
                <w:lang w:val="en-GB"/>
              </w:rPr>
              <w:t>a</w:t>
            </w:r>
          </w:p>
        </w:tc>
      </w:tr>
      <w:tr w:rsidR="00FD19BD" w:rsidRPr="00205CC7" w14:paraId="10C84C81" w14:textId="77777777" w:rsidTr="00292266">
        <w:tc>
          <w:tcPr>
            <w:tcW w:w="2552" w:type="dxa"/>
            <w:vAlign w:val="center"/>
          </w:tcPr>
          <w:p w14:paraId="343CCEB1" w14:textId="3C63A490" w:rsidR="00FD19BD" w:rsidRPr="00205CC7" w:rsidRDefault="00F32A16" w:rsidP="00FD19BD">
            <w:pPr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hyperlink r:id="rId6" w:tooltip="Deutschland" w:history="1">
              <w:r w:rsidR="00194654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Germany</w:t>
              </w:r>
            </w:hyperlink>
          </w:p>
        </w:tc>
        <w:tc>
          <w:tcPr>
            <w:tcW w:w="1843" w:type="dxa"/>
            <w:vAlign w:val="center"/>
          </w:tcPr>
          <w:p w14:paraId="1BD23CD0" w14:textId="38B0283A" w:rsidR="00FD19BD" w:rsidRPr="00205CC7" w:rsidRDefault="00F32A16" w:rsidP="00FD19BD">
            <w:pPr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hyperlink r:id="rId7" w:tooltip="Mazedonien" w:history="1">
              <w:r w:rsidR="00FD19BD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Ma</w:t>
              </w:r>
              <w:r w:rsid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c</w:t>
              </w:r>
              <w:r w:rsidR="00FD19BD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edoni</w:t>
              </w:r>
            </w:hyperlink>
            <w:r w:rsidR="00205CC7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a</w:t>
            </w:r>
          </w:p>
        </w:tc>
        <w:tc>
          <w:tcPr>
            <w:tcW w:w="3119" w:type="dxa"/>
          </w:tcPr>
          <w:p w14:paraId="6B73A93D" w14:textId="1A46C0B4" w:rsidR="00FD19BD" w:rsidRPr="00205CC7" w:rsidRDefault="001A1794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5CC7">
              <w:rPr>
                <w:rFonts w:ascii="Arial" w:hAnsi="Arial" w:cs="Arial"/>
                <w:sz w:val="24"/>
                <w:szCs w:val="24"/>
                <w:lang w:val="en-GB"/>
              </w:rPr>
              <w:t>Norw</w:t>
            </w:r>
            <w:r w:rsidR="00205CC7">
              <w:rPr>
                <w:rFonts w:ascii="Arial" w:hAnsi="Arial" w:cs="Arial"/>
                <w:sz w:val="24"/>
                <w:szCs w:val="24"/>
                <w:lang w:val="en-GB"/>
              </w:rPr>
              <w:t>ay</w:t>
            </w:r>
          </w:p>
        </w:tc>
        <w:tc>
          <w:tcPr>
            <w:tcW w:w="1987" w:type="dxa"/>
          </w:tcPr>
          <w:p w14:paraId="4F307368" w14:textId="2953FDD0" w:rsidR="00FD19BD" w:rsidRPr="00205CC7" w:rsidRDefault="001A1794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5CC7">
              <w:rPr>
                <w:rFonts w:ascii="Arial" w:hAnsi="Arial" w:cs="Arial"/>
                <w:sz w:val="24"/>
                <w:szCs w:val="24"/>
                <w:lang w:val="en-GB"/>
              </w:rPr>
              <w:t>Chil</w:t>
            </w:r>
            <w:r w:rsidR="00205CC7">
              <w:rPr>
                <w:rFonts w:ascii="Arial" w:hAnsi="Arial" w:cs="Arial"/>
                <w:sz w:val="24"/>
                <w:szCs w:val="24"/>
                <w:lang w:val="en-GB"/>
              </w:rPr>
              <w:t>e</w:t>
            </w:r>
          </w:p>
        </w:tc>
      </w:tr>
      <w:tr w:rsidR="00FD19BD" w:rsidRPr="00205CC7" w14:paraId="70D2E4A5" w14:textId="77777777" w:rsidTr="00292266">
        <w:tc>
          <w:tcPr>
            <w:tcW w:w="2552" w:type="dxa"/>
            <w:vAlign w:val="center"/>
          </w:tcPr>
          <w:p w14:paraId="6F2B9DAB" w14:textId="529BF93D" w:rsidR="00FD19BD" w:rsidRPr="00205CC7" w:rsidRDefault="00F32A16" w:rsidP="00FD19BD">
            <w:pPr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hyperlink r:id="rId8" w:tooltip="Frankreich" w:history="1">
              <w:r w:rsidR="00FD19BD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Fran</w:t>
              </w:r>
              <w:r w:rsidR="00194654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ce</w:t>
              </w:r>
            </w:hyperlink>
          </w:p>
        </w:tc>
        <w:tc>
          <w:tcPr>
            <w:tcW w:w="1843" w:type="dxa"/>
            <w:vAlign w:val="center"/>
          </w:tcPr>
          <w:p w14:paraId="774C9AC9" w14:textId="77777777" w:rsidR="00FD19BD" w:rsidRPr="00205CC7" w:rsidRDefault="00F32A16" w:rsidP="00FD19BD">
            <w:pPr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hyperlink r:id="rId9" w:tooltip="Montenegro" w:history="1">
              <w:r w:rsidR="00FD19BD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Montenegro</w:t>
              </w:r>
            </w:hyperlink>
          </w:p>
        </w:tc>
        <w:tc>
          <w:tcPr>
            <w:tcW w:w="3119" w:type="dxa"/>
          </w:tcPr>
          <w:p w14:paraId="50DAFFFD" w14:textId="275B6D8B" w:rsidR="00FD19BD" w:rsidRPr="00205CC7" w:rsidRDefault="001A1794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5CC7">
              <w:rPr>
                <w:rFonts w:ascii="Arial" w:hAnsi="Arial" w:cs="Arial"/>
                <w:sz w:val="24"/>
                <w:szCs w:val="24"/>
                <w:lang w:val="en-GB"/>
              </w:rPr>
              <w:t>Li</w:t>
            </w:r>
            <w:r w:rsidR="00205CC7">
              <w:rPr>
                <w:rFonts w:ascii="Arial" w:hAnsi="Arial" w:cs="Arial"/>
                <w:sz w:val="24"/>
                <w:szCs w:val="24"/>
                <w:lang w:val="en-GB"/>
              </w:rPr>
              <w:t>e</w:t>
            </w:r>
            <w:r w:rsidRPr="00205CC7">
              <w:rPr>
                <w:rFonts w:ascii="Arial" w:hAnsi="Arial" w:cs="Arial"/>
                <w:sz w:val="24"/>
                <w:szCs w:val="24"/>
                <w:lang w:val="en-GB"/>
              </w:rPr>
              <w:t>chtenstein</w:t>
            </w:r>
          </w:p>
        </w:tc>
        <w:tc>
          <w:tcPr>
            <w:tcW w:w="1987" w:type="dxa"/>
          </w:tcPr>
          <w:p w14:paraId="7C9B6732" w14:textId="77777777" w:rsidR="00FD19BD" w:rsidRPr="00205CC7" w:rsidRDefault="001A1794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5CC7">
              <w:rPr>
                <w:rFonts w:ascii="Arial" w:hAnsi="Arial" w:cs="Arial"/>
                <w:sz w:val="24"/>
                <w:szCs w:val="24"/>
                <w:lang w:val="en-GB"/>
              </w:rPr>
              <w:t>Israel</w:t>
            </w:r>
          </w:p>
        </w:tc>
      </w:tr>
      <w:tr w:rsidR="00FD19BD" w:rsidRPr="00205CC7" w14:paraId="620AA1DD" w14:textId="77777777" w:rsidTr="00292266">
        <w:tc>
          <w:tcPr>
            <w:tcW w:w="2552" w:type="dxa"/>
            <w:vAlign w:val="center"/>
          </w:tcPr>
          <w:p w14:paraId="659A74F7" w14:textId="33AD4942" w:rsidR="00FD19BD" w:rsidRPr="00205CC7" w:rsidRDefault="00F32A16" w:rsidP="00FD19BD">
            <w:pPr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hyperlink r:id="rId10" w:tooltip="Italien" w:history="1">
              <w:r w:rsidR="00FD19BD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Ital</w:t>
              </w:r>
            </w:hyperlink>
            <w:r w:rsidR="00194654" w:rsidRPr="00205CC7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y</w:t>
            </w:r>
          </w:p>
        </w:tc>
        <w:tc>
          <w:tcPr>
            <w:tcW w:w="1843" w:type="dxa"/>
            <w:vAlign w:val="center"/>
          </w:tcPr>
          <w:p w14:paraId="71861EA4" w14:textId="5CBC6621" w:rsidR="00FD19BD" w:rsidRPr="00205CC7" w:rsidRDefault="00F32A16" w:rsidP="00FD19BD">
            <w:pPr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hyperlink r:id="rId11" w:tooltip="Serbien" w:history="1">
              <w:r w:rsidR="00FD19BD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Serbi</w:t>
              </w:r>
            </w:hyperlink>
            <w:r w:rsidR="00205CC7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a</w:t>
            </w:r>
          </w:p>
        </w:tc>
        <w:tc>
          <w:tcPr>
            <w:tcW w:w="3119" w:type="dxa"/>
          </w:tcPr>
          <w:p w14:paraId="41525D88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7" w:type="dxa"/>
          </w:tcPr>
          <w:p w14:paraId="0FDB103D" w14:textId="77777777" w:rsidR="00FD19BD" w:rsidRPr="00205CC7" w:rsidRDefault="001A1794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5CC7">
              <w:rPr>
                <w:rFonts w:ascii="Arial" w:hAnsi="Arial" w:cs="Arial"/>
                <w:sz w:val="24"/>
                <w:szCs w:val="24"/>
                <w:lang w:val="en-GB"/>
              </w:rPr>
              <w:t>Japan</w:t>
            </w:r>
          </w:p>
        </w:tc>
      </w:tr>
      <w:tr w:rsidR="00FD19BD" w:rsidRPr="00205CC7" w14:paraId="015CBB1D" w14:textId="77777777" w:rsidTr="00292266">
        <w:tc>
          <w:tcPr>
            <w:tcW w:w="2552" w:type="dxa"/>
            <w:vAlign w:val="center"/>
          </w:tcPr>
          <w:p w14:paraId="4CF093D8" w14:textId="77777777" w:rsidR="00FD19BD" w:rsidRPr="00205CC7" w:rsidRDefault="00F32A16" w:rsidP="00FD19BD">
            <w:pPr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hyperlink r:id="rId12" w:tooltip="Luxemburg" w:history="1">
              <w:r w:rsidR="00FD19BD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Luxemburg</w:t>
              </w:r>
            </w:hyperlink>
          </w:p>
        </w:tc>
        <w:tc>
          <w:tcPr>
            <w:tcW w:w="1843" w:type="dxa"/>
            <w:vAlign w:val="center"/>
          </w:tcPr>
          <w:p w14:paraId="4464A946" w14:textId="710A42EA" w:rsidR="00FD19BD" w:rsidRPr="00205CC7" w:rsidRDefault="00F32A16" w:rsidP="00FD19BD">
            <w:pPr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hyperlink r:id="rId13" w:tooltip="Türkei" w:history="1">
              <w:r w:rsidR="00FD19BD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T</w:t>
              </w:r>
              <w:r w:rsid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u</w:t>
              </w:r>
              <w:r w:rsidR="00FD19BD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rke</w:t>
              </w:r>
            </w:hyperlink>
            <w:r w:rsidR="00205CC7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y</w:t>
            </w:r>
          </w:p>
        </w:tc>
        <w:tc>
          <w:tcPr>
            <w:tcW w:w="3119" w:type="dxa"/>
          </w:tcPr>
          <w:p w14:paraId="64BEBA2B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7" w:type="dxa"/>
          </w:tcPr>
          <w:p w14:paraId="03F8F85D" w14:textId="3967C48A" w:rsidR="00FD19BD" w:rsidRPr="00205CC7" w:rsidRDefault="00205CC7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C</w:t>
            </w:r>
            <w:r w:rsidR="001A1794" w:rsidRPr="00205CC7">
              <w:rPr>
                <w:rFonts w:ascii="Arial" w:hAnsi="Arial" w:cs="Arial"/>
                <w:sz w:val="24"/>
                <w:szCs w:val="24"/>
                <w:lang w:val="en-GB"/>
              </w:rPr>
              <w:t>anada</w:t>
            </w:r>
          </w:p>
        </w:tc>
      </w:tr>
      <w:tr w:rsidR="00FD19BD" w:rsidRPr="00205CC7" w14:paraId="5B8D497D" w14:textId="77777777" w:rsidTr="00292266">
        <w:tc>
          <w:tcPr>
            <w:tcW w:w="2552" w:type="dxa"/>
            <w:vAlign w:val="center"/>
          </w:tcPr>
          <w:p w14:paraId="5D830B45" w14:textId="75CC7D05" w:rsidR="00FD19BD" w:rsidRPr="00205CC7" w:rsidRDefault="00F32A16" w:rsidP="00FD19BD">
            <w:pPr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hyperlink r:id="rId14" w:tooltip="Niederlande" w:history="1">
              <w:r w:rsidR="00FD19BD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N</w:t>
              </w:r>
              <w:r w:rsidR="00194654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etherlands</w:t>
              </w:r>
            </w:hyperlink>
          </w:p>
        </w:tc>
        <w:tc>
          <w:tcPr>
            <w:tcW w:w="1843" w:type="dxa"/>
          </w:tcPr>
          <w:p w14:paraId="075437B4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</w:tcPr>
          <w:p w14:paraId="44E9A6F8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7" w:type="dxa"/>
          </w:tcPr>
          <w:p w14:paraId="52B742DF" w14:textId="4A17E07F" w:rsidR="00FD19BD" w:rsidRPr="00205CC7" w:rsidRDefault="00205CC7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South </w:t>
            </w:r>
            <w:r w:rsidR="001A1794" w:rsidRPr="00205CC7">
              <w:rPr>
                <w:rFonts w:ascii="Arial" w:hAnsi="Arial" w:cs="Arial"/>
                <w:sz w:val="24"/>
                <w:szCs w:val="24"/>
                <w:lang w:val="en-GB"/>
              </w:rPr>
              <w:t>Korea</w:t>
            </w:r>
          </w:p>
        </w:tc>
      </w:tr>
      <w:tr w:rsidR="00FD19BD" w:rsidRPr="00205CC7" w14:paraId="142C598B" w14:textId="77777777" w:rsidTr="00292266">
        <w:tc>
          <w:tcPr>
            <w:tcW w:w="2552" w:type="dxa"/>
            <w:vAlign w:val="center"/>
          </w:tcPr>
          <w:p w14:paraId="56493080" w14:textId="0E585ED0" w:rsidR="00FD19BD" w:rsidRPr="00205CC7" w:rsidRDefault="00F32A16" w:rsidP="00FD19BD">
            <w:pPr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hyperlink r:id="rId15" w:tooltip="Dänemark" w:history="1">
              <w:r w:rsidR="00FD19BD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D</w:t>
              </w:r>
              <w:r w:rsidR="00194654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e</w:t>
              </w:r>
              <w:r w:rsidR="00FD19BD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nmark</w:t>
              </w:r>
            </w:hyperlink>
          </w:p>
        </w:tc>
        <w:tc>
          <w:tcPr>
            <w:tcW w:w="1843" w:type="dxa"/>
          </w:tcPr>
          <w:p w14:paraId="50D69483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</w:tcPr>
          <w:p w14:paraId="530C42A6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7" w:type="dxa"/>
          </w:tcPr>
          <w:p w14:paraId="1865CB13" w14:textId="1E62E476" w:rsidR="00FD19BD" w:rsidRPr="00205CC7" w:rsidRDefault="001A1794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5CC7">
              <w:rPr>
                <w:rFonts w:ascii="Arial" w:hAnsi="Arial" w:cs="Arial"/>
                <w:sz w:val="24"/>
                <w:szCs w:val="24"/>
                <w:lang w:val="en-GB"/>
              </w:rPr>
              <w:t>Mexi</w:t>
            </w:r>
            <w:r w:rsidR="00205CC7">
              <w:rPr>
                <w:rFonts w:ascii="Arial" w:hAnsi="Arial" w:cs="Arial"/>
                <w:sz w:val="24"/>
                <w:szCs w:val="24"/>
                <w:lang w:val="en-GB"/>
              </w:rPr>
              <w:t>c</w:t>
            </w:r>
            <w:r w:rsidRPr="00205CC7">
              <w:rPr>
                <w:rFonts w:ascii="Arial" w:hAnsi="Arial" w:cs="Arial"/>
                <w:sz w:val="24"/>
                <w:szCs w:val="24"/>
                <w:lang w:val="en-GB"/>
              </w:rPr>
              <w:t>o</w:t>
            </w:r>
          </w:p>
        </w:tc>
      </w:tr>
      <w:tr w:rsidR="00FD19BD" w:rsidRPr="00205CC7" w14:paraId="62293F11" w14:textId="77777777" w:rsidTr="00292266">
        <w:tc>
          <w:tcPr>
            <w:tcW w:w="2552" w:type="dxa"/>
            <w:vAlign w:val="center"/>
          </w:tcPr>
          <w:p w14:paraId="0473E179" w14:textId="6F39FE71" w:rsidR="00FD19BD" w:rsidRPr="00205CC7" w:rsidRDefault="00F32A16" w:rsidP="00FD19BD">
            <w:pPr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hyperlink r:id="rId16" w:tooltip="Irland" w:history="1">
              <w:r w:rsidR="00FD19BD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Ir</w:t>
              </w:r>
              <w:r w:rsidR="00194654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e</w:t>
              </w:r>
              <w:r w:rsidR="00FD19BD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land</w:t>
              </w:r>
            </w:hyperlink>
          </w:p>
        </w:tc>
        <w:tc>
          <w:tcPr>
            <w:tcW w:w="1843" w:type="dxa"/>
          </w:tcPr>
          <w:p w14:paraId="6C9D865E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</w:tcPr>
          <w:p w14:paraId="7238B2D1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7" w:type="dxa"/>
          </w:tcPr>
          <w:p w14:paraId="0430E0B5" w14:textId="3FAE76DC" w:rsidR="00FD19BD" w:rsidRPr="00205CC7" w:rsidRDefault="001A1794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5CC7">
              <w:rPr>
                <w:rFonts w:ascii="Arial" w:hAnsi="Arial" w:cs="Arial"/>
                <w:sz w:val="24"/>
                <w:szCs w:val="24"/>
                <w:lang w:val="en-GB"/>
              </w:rPr>
              <w:t>Ne</w:t>
            </w:r>
            <w:r w:rsidR="00205CC7">
              <w:rPr>
                <w:rFonts w:ascii="Arial" w:hAnsi="Arial" w:cs="Arial"/>
                <w:sz w:val="24"/>
                <w:szCs w:val="24"/>
                <w:lang w:val="en-GB"/>
              </w:rPr>
              <w:t>w Zealand</w:t>
            </w:r>
          </w:p>
        </w:tc>
      </w:tr>
      <w:tr w:rsidR="00FD19BD" w:rsidRPr="00205CC7" w14:paraId="7B5701EA" w14:textId="77777777" w:rsidTr="00292266">
        <w:tc>
          <w:tcPr>
            <w:tcW w:w="2552" w:type="dxa"/>
            <w:vAlign w:val="center"/>
          </w:tcPr>
          <w:p w14:paraId="63655BAC" w14:textId="13F5E920" w:rsidR="00FD19BD" w:rsidRPr="00205CC7" w:rsidRDefault="00F32A16" w:rsidP="00FD19BD">
            <w:pPr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hyperlink r:id="rId17" w:tooltip="Vereinigtes Königreich" w:history="1">
              <w:r w:rsidR="00194654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United</w:t>
              </w:r>
            </w:hyperlink>
            <w:r w:rsidR="00194654" w:rsidRPr="00205CC7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 xml:space="preserve"> Kingdom</w:t>
            </w:r>
          </w:p>
        </w:tc>
        <w:tc>
          <w:tcPr>
            <w:tcW w:w="1843" w:type="dxa"/>
          </w:tcPr>
          <w:p w14:paraId="427AAFEC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</w:tcPr>
          <w:p w14:paraId="77BBD3C9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7" w:type="dxa"/>
          </w:tcPr>
          <w:p w14:paraId="7BB8CB2A" w14:textId="0DB6346E" w:rsidR="00FD19BD" w:rsidRPr="00205CC7" w:rsidRDefault="001A1794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5CC7">
              <w:rPr>
                <w:rFonts w:ascii="Arial" w:hAnsi="Arial" w:cs="Arial"/>
                <w:sz w:val="24"/>
                <w:szCs w:val="24"/>
                <w:lang w:val="en-GB"/>
              </w:rPr>
              <w:t>S</w:t>
            </w:r>
            <w:r w:rsidR="00205CC7">
              <w:rPr>
                <w:rFonts w:ascii="Arial" w:hAnsi="Arial" w:cs="Arial"/>
                <w:sz w:val="24"/>
                <w:szCs w:val="24"/>
                <w:lang w:val="en-GB"/>
              </w:rPr>
              <w:t>witzerland</w:t>
            </w:r>
          </w:p>
        </w:tc>
      </w:tr>
      <w:tr w:rsidR="00FD19BD" w:rsidRPr="00205CC7" w14:paraId="5736A87C" w14:textId="77777777" w:rsidTr="00292266">
        <w:tc>
          <w:tcPr>
            <w:tcW w:w="2552" w:type="dxa"/>
            <w:vAlign w:val="center"/>
          </w:tcPr>
          <w:p w14:paraId="53F1715B" w14:textId="56F4C2FF" w:rsidR="00FD19BD" w:rsidRPr="00205CC7" w:rsidRDefault="00F32A16" w:rsidP="00FD19BD">
            <w:pPr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hyperlink r:id="rId18" w:tooltip="Griechenland" w:history="1">
              <w:r w:rsidR="00FD19BD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Gr</w:t>
              </w:r>
              <w:r w:rsidR="00194654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eece</w:t>
              </w:r>
            </w:hyperlink>
          </w:p>
        </w:tc>
        <w:tc>
          <w:tcPr>
            <w:tcW w:w="1843" w:type="dxa"/>
          </w:tcPr>
          <w:p w14:paraId="709699EE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</w:tcPr>
          <w:p w14:paraId="5C9C328D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7" w:type="dxa"/>
          </w:tcPr>
          <w:p w14:paraId="6F4C250F" w14:textId="77777777" w:rsidR="00FD19BD" w:rsidRPr="00205CC7" w:rsidRDefault="001A1794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5CC7">
              <w:rPr>
                <w:rFonts w:ascii="Arial" w:hAnsi="Arial" w:cs="Arial"/>
                <w:sz w:val="24"/>
                <w:szCs w:val="24"/>
                <w:lang w:val="en-GB"/>
              </w:rPr>
              <w:t>USA</w:t>
            </w:r>
          </w:p>
        </w:tc>
      </w:tr>
      <w:tr w:rsidR="00FD19BD" w:rsidRPr="00205CC7" w14:paraId="76F1558B" w14:textId="77777777" w:rsidTr="00292266">
        <w:tc>
          <w:tcPr>
            <w:tcW w:w="2552" w:type="dxa"/>
            <w:vAlign w:val="center"/>
          </w:tcPr>
          <w:p w14:paraId="66EA7696" w14:textId="77777777" w:rsidR="00FD19BD" w:rsidRPr="00205CC7" w:rsidRDefault="00F32A16" w:rsidP="00FD19BD">
            <w:pPr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hyperlink r:id="rId19" w:tooltip="Portugal" w:history="1">
              <w:r w:rsidR="00FD19BD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Portugal</w:t>
              </w:r>
            </w:hyperlink>
          </w:p>
        </w:tc>
        <w:tc>
          <w:tcPr>
            <w:tcW w:w="1843" w:type="dxa"/>
          </w:tcPr>
          <w:p w14:paraId="4BD434A7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</w:tcPr>
          <w:p w14:paraId="26F4D48B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7" w:type="dxa"/>
          </w:tcPr>
          <w:p w14:paraId="198AA53A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FD19BD" w:rsidRPr="00205CC7" w14:paraId="6D6157C2" w14:textId="77777777" w:rsidTr="00292266">
        <w:tc>
          <w:tcPr>
            <w:tcW w:w="2552" w:type="dxa"/>
            <w:vAlign w:val="center"/>
          </w:tcPr>
          <w:p w14:paraId="236BAD89" w14:textId="00A0CA96" w:rsidR="00FD19BD" w:rsidRPr="00205CC7" w:rsidRDefault="00F32A16" w:rsidP="00FD19BD">
            <w:pPr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hyperlink r:id="rId20" w:tooltip="Spanien" w:history="1">
              <w:r w:rsidR="00FD19BD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Spa</w:t>
              </w:r>
              <w:r w:rsidR="00194654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in</w:t>
              </w:r>
            </w:hyperlink>
          </w:p>
        </w:tc>
        <w:tc>
          <w:tcPr>
            <w:tcW w:w="1843" w:type="dxa"/>
          </w:tcPr>
          <w:p w14:paraId="74ED13F1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</w:tcPr>
          <w:p w14:paraId="46230713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7" w:type="dxa"/>
          </w:tcPr>
          <w:p w14:paraId="48D34DED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FD19BD" w:rsidRPr="00205CC7" w14:paraId="4322E15E" w14:textId="77777777" w:rsidTr="00292266">
        <w:tc>
          <w:tcPr>
            <w:tcW w:w="2552" w:type="dxa"/>
            <w:vAlign w:val="center"/>
          </w:tcPr>
          <w:p w14:paraId="4A70A570" w14:textId="338893F1" w:rsidR="00FD19BD" w:rsidRPr="00205CC7" w:rsidRDefault="00F32A16" w:rsidP="00FD19BD">
            <w:pPr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hyperlink r:id="rId21" w:tooltip="Finnland" w:history="1">
              <w:r w:rsidR="00FD19BD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Finland</w:t>
              </w:r>
            </w:hyperlink>
          </w:p>
        </w:tc>
        <w:tc>
          <w:tcPr>
            <w:tcW w:w="1843" w:type="dxa"/>
          </w:tcPr>
          <w:p w14:paraId="5E878C2F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</w:tcPr>
          <w:p w14:paraId="1119C064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7" w:type="dxa"/>
          </w:tcPr>
          <w:p w14:paraId="23F68396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FD19BD" w:rsidRPr="00205CC7" w14:paraId="15277C24" w14:textId="77777777" w:rsidTr="00292266">
        <w:tc>
          <w:tcPr>
            <w:tcW w:w="2552" w:type="dxa"/>
            <w:vAlign w:val="center"/>
          </w:tcPr>
          <w:p w14:paraId="2C2C9EC1" w14:textId="051921E1" w:rsidR="00FD19BD" w:rsidRPr="00205CC7" w:rsidRDefault="00F32A16" w:rsidP="00FD19BD">
            <w:pPr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hyperlink r:id="rId22" w:tooltip="Österreich" w:history="1">
              <w:r w:rsidR="00194654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Austria</w:t>
              </w:r>
            </w:hyperlink>
          </w:p>
        </w:tc>
        <w:tc>
          <w:tcPr>
            <w:tcW w:w="1843" w:type="dxa"/>
          </w:tcPr>
          <w:p w14:paraId="46D31027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</w:tcPr>
          <w:p w14:paraId="2A1F914B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7" w:type="dxa"/>
          </w:tcPr>
          <w:p w14:paraId="1815BE05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FD19BD" w:rsidRPr="00205CC7" w14:paraId="2B2801A0" w14:textId="77777777" w:rsidTr="00292266">
        <w:tc>
          <w:tcPr>
            <w:tcW w:w="2552" w:type="dxa"/>
            <w:vAlign w:val="center"/>
          </w:tcPr>
          <w:p w14:paraId="26D23F01" w14:textId="16E45F6F" w:rsidR="00FD19BD" w:rsidRPr="00205CC7" w:rsidRDefault="00F32A16" w:rsidP="00FD19BD">
            <w:pPr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hyperlink r:id="rId23" w:tooltip="Schweden" w:history="1">
              <w:r w:rsidR="00FD19BD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S</w:t>
              </w:r>
              <w:r w:rsidR="00194654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w</w:t>
              </w:r>
              <w:r w:rsidR="00FD19BD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eden</w:t>
              </w:r>
            </w:hyperlink>
          </w:p>
        </w:tc>
        <w:tc>
          <w:tcPr>
            <w:tcW w:w="1843" w:type="dxa"/>
          </w:tcPr>
          <w:p w14:paraId="6AC7DF9A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</w:tcPr>
          <w:p w14:paraId="10DA19C6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7" w:type="dxa"/>
          </w:tcPr>
          <w:p w14:paraId="1A1B7A1A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FD19BD" w:rsidRPr="00205CC7" w14:paraId="6B46F24A" w14:textId="77777777" w:rsidTr="00292266">
        <w:tc>
          <w:tcPr>
            <w:tcW w:w="2552" w:type="dxa"/>
            <w:vAlign w:val="center"/>
          </w:tcPr>
          <w:p w14:paraId="38D32A39" w14:textId="4C60B0B7" w:rsidR="00FD19BD" w:rsidRPr="00205CC7" w:rsidRDefault="00F32A16" w:rsidP="00FD19BD">
            <w:pPr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hyperlink r:id="rId24" w:tooltip="Estland" w:history="1">
              <w:r w:rsidR="00FD19BD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Est</w:t>
              </w:r>
              <w:r w:rsidR="00194654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onia</w:t>
              </w:r>
            </w:hyperlink>
          </w:p>
        </w:tc>
        <w:tc>
          <w:tcPr>
            <w:tcW w:w="1843" w:type="dxa"/>
          </w:tcPr>
          <w:p w14:paraId="1807910B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</w:tcPr>
          <w:p w14:paraId="75541FA5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7" w:type="dxa"/>
          </w:tcPr>
          <w:p w14:paraId="374EF62D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FD19BD" w:rsidRPr="00205CC7" w14:paraId="214C28B7" w14:textId="77777777" w:rsidTr="00292266">
        <w:tc>
          <w:tcPr>
            <w:tcW w:w="2552" w:type="dxa"/>
            <w:vAlign w:val="center"/>
          </w:tcPr>
          <w:p w14:paraId="1BC9E7D6" w14:textId="26D6577D" w:rsidR="00FD19BD" w:rsidRPr="00205CC7" w:rsidRDefault="00F32A16" w:rsidP="00FD19BD">
            <w:pPr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hyperlink r:id="rId25" w:tooltip="Lettland" w:history="1">
              <w:r w:rsidR="00FD19BD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L</w:t>
              </w:r>
              <w:r w:rsidR="00194654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atvia</w:t>
              </w:r>
            </w:hyperlink>
          </w:p>
        </w:tc>
        <w:tc>
          <w:tcPr>
            <w:tcW w:w="1843" w:type="dxa"/>
          </w:tcPr>
          <w:p w14:paraId="2BCFC666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</w:tcPr>
          <w:p w14:paraId="5CFAFFBC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7" w:type="dxa"/>
          </w:tcPr>
          <w:p w14:paraId="2431B07B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FD19BD" w:rsidRPr="00205CC7" w14:paraId="72AC0418" w14:textId="77777777" w:rsidTr="00292266">
        <w:tc>
          <w:tcPr>
            <w:tcW w:w="2552" w:type="dxa"/>
            <w:vAlign w:val="center"/>
          </w:tcPr>
          <w:p w14:paraId="01C2B9A5" w14:textId="023FCCD1" w:rsidR="00FD19BD" w:rsidRPr="00205CC7" w:rsidRDefault="00F32A16" w:rsidP="00FD19BD">
            <w:pPr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hyperlink r:id="rId26" w:tooltip="Litauen" w:history="1">
              <w:r w:rsidR="00FD19BD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Lit</w:t>
              </w:r>
              <w:r w:rsidR="00194654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huania</w:t>
              </w:r>
            </w:hyperlink>
          </w:p>
        </w:tc>
        <w:tc>
          <w:tcPr>
            <w:tcW w:w="1843" w:type="dxa"/>
          </w:tcPr>
          <w:p w14:paraId="26589528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</w:tcPr>
          <w:p w14:paraId="2F5EEB70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7" w:type="dxa"/>
          </w:tcPr>
          <w:p w14:paraId="677AF23D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FD19BD" w:rsidRPr="00205CC7" w14:paraId="05FA0F34" w14:textId="77777777" w:rsidTr="00292266">
        <w:tc>
          <w:tcPr>
            <w:tcW w:w="2552" w:type="dxa"/>
            <w:vAlign w:val="center"/>
          </w:tcPr>
          <w:p w14:paraId="4C26092D" w14:textId="77777777" w:rsidR="00FD19BD" w:rsidRPr="00205CC7" w:rsidRDefault="00F32A16" w:rsidP="00FD19BD">
            <w:pPr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hyperlink r:id="rId27" w:tooltip="Malta" w:history="1">
              <w:r w:rsidR="00FD19BD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Malta</w:t>
              </w:r>
            </w:hyperlink>
          </w:p>
        </w:tc>
        <w:tc>
          <w:tcPr>
            <w:tcW w:w="1843" w:type="dxa"/>
          </w:tcPr>
          <w:p w14:paraId="6A3AD1F2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</w:tcPr>
          <w:p w14:paraId="6D951F81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7" w:type="dxa"/>
          </w:tcPr>
          <w:p w14:paraId="0CE69BF7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FD19BD" w:rsidRPr="00205CC7" w14:paraId="1F57FCEC" w14:textId="77777777" w:rsidTr="00292266">
        <w:tc>
          <w:tcPr>
            <w:tcW w:w="2552" w:type="dxa"/>
            <w:vAlign w:val="center"/>
          </w:tcPr>
          <w:p w14:paraId="6525E168" w14:textId="3F3D413D" w:rsidR="00FD19BD" w:rsidRPr="00205CC7" w:rsidRDefault="00F32A16" w:rsidP="00FD19BD">
            <w:pPr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hyperlink r:id="rId28" w:tooltip="Polen" w:history="1">
              <w:r w:rsidR="00FD19BD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Pol</w:t>
              </w:r>
              <w:r w:rsidR="00194654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a</w:t>
              </w:r>
              <w:r w:rsidR="00FD19BD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n</w:t>
              </w:r>
            </w:hyperlink>
            <w:r w:rsidR="00194654" w:rsidRPr="00205CC7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d</w:t>
            </w:r>
          </w:p>
        </w:tc>
        <w:tc>
          <w:tcPr>
            <w:tcW w:w="1843" w:type="dxa"/>
          </w:tcPr>
          <w:p w14:paraId="7945305D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</w:tcPr>
          <w:p w14:paraId="6E5D5AF7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7" w:type="dxa"/>
          </w:tcPr>
          <w:p w14:paraId="0E77A740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FD19BD" w:rsidRPr="00205CC7" w14:paraId="5F042137" w14:textId="77777777" w:rsidTr="00292266">
        <w:tc>
          <w:tcPr>
            <w:tcW w:w="2552" w:type="dxa"/>
            <w:vAlign w:val="center"/>
          </w:tcPr>
          <w:p w14:paraId="0D8EA5D5" w14:textId="7CA9B4B9" w:rsidR="00FD19BD" w:rsidRPr="00205CC7" w:rsidRDefault="00F32A16" w:rsidP="00FD19BD">
            <w:pPr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hyperlink r:id="rId29" w:tooltip="Slowakei" w:history="1">
              <w:r w:rsidR="00FD19BD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Slo</w:t>
              </w:r>
              <w:r w:rsidR="00194654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v</w:t>
              </w:r>
              <w:r w:rsidR="00205CC7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a</w:t>
              </w:r>
              <w:r w:rsidR="00194654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kia</w:t>
              </w:r>
            </w:hyperlink>
          </w:p>
        </w:tc>
        <w:tc>
          <w:tcPr>
            <w:tcW w:w="1843" w:type="dxa"/>
          </w:tcPr>
          <w:p w14:paraId="347C836B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</w:tcPr>
          <w:p w14:paraId="27CA6BB3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7" w:type="dxa"/>
          </w:tcPr>
          <w:p w14:paraId="1B9284FA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FD19BD" w:rsidRPr="00205CC7" w14:paraId="45A802DD" w14:textId="77777777" w:rsidTr="00292266">
        <w:tc>
          <w:tcPr>
            <w:tcW w:w="2552" w:type="dxa"/>
            <w:vAlign w:val="center"/>
          </w:tcPr>
          <w:p w14:paraId="3C7B363D" w14:textId="53116AFD" w:rsidR="00FD19BD" w:rsidRPr="00205CC7" w:rsidRDefault="00F32A16" w:rsidP="00FD19BD">
            <w:pPr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hyperlink r:id="rId30" w:tooltip="Slowenien" w:history="1">
              <w:r w:rsidR="00FD19BD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Slo</w:t>
              </w:r>
              <w:r w:rsidR="00194654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v</w:t>
              </w:r>
              <w:r w:rsidR="00FD19BD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eni</w:t>
              </w:r>
            </w:hyperlink>
            <w:r w:rsidR="00205CC7" w:rsidRPr="00205CC7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a</w:t>
            </w:r>
          </w:p>
        </w:tc>
        <w:tc>
          <w:tcPr>
            <w:tcW w:w="1843" w:type="dxa"/>
          </w:tcPr>
          <w:p w14:paraId="5DDC9448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</w:tcPr>
          <w:p w14:paraId="72316AFD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7" w:type="dxa"/>
          </w:tcPr>
          <w:p w14:paraId="6CE26E22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FD19BD" w:rsidRPr="00205CC7" w14:paraId="1F75C86F" w14:textId="77777777" w:rsidTr="00292266">
        <w:tc>
          <w:tcPr>
            <w:tcW w:w="2552" w:type="dxa"/>
            <w:vAlign w:val="center"/>
          </w:tcPr>
          <w:p w14:paraId="5982C382" w14:textId="645DEE2E" w:rsidR="00FD19BD" w:rsidRPr="00205CC7" w:rsidRDefault="00205CC7" w:rsidP="00FD19BD">
            <w:pPr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205CC7">
              <w:rPr>
                <w:rFonts w:ascii="Arial" w:hAnsi="Arial" w:cs="Arial"/>
                <w:sz w:val="24"/>
                <w:szCs w:val="24"/>
                <w:lang w:val="en-GB"/>
              </w:rPr>
              <w:t>Czech Republic</w:t>
            </w:r>
          </w:p>
        </w:tc>
        <w:tc>
          <w:tcPr>
            <w:tcW w:w="1843" w:type="dxa"/>
          </w:tcPr>
          <w:p w14:paraId="0893294C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</w:tcPr>
          <w:p w14:paraId="10A3FEA3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7" w:type="dxa"/>
          </w:tcPr>
          <w:p w14:paraId="7E6C6543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FD19BD" w:rsidRPr="00205CC7" w14:paraId="61E473F7" w14:textId="77777777" w:rsidTr="00292266">
        <w:tc>
          <w:tcPr>
            <w:tcW w:w="2552" w:type="dxa"/>
            <w:vAlign w:val="center"/>
          </w:tcPr>
          <w:p w14:paraId="0496FF01" w14:textId="7EE02C68" w:rsidR="00FD19BD" w:rsidRPr="00205CC7" w:rsidRDefault="00F32A16" w:rsidP="00FD19BD">
            <w:pPr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hyperlink r:id="rId31" w:tooltip="Ungarn" w:history="1">
              <w:r w:rsidR="00205CC7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Hungary</w:t>
              </w:r>
            </w:hyperlink>
          </w:p>
        </w:tc>
        <w:tc>
          <w:tcPr>
            <w:tcW w:w="1843" w:type="dxa"/>
          </w:tcPr>
          <w:p w14:paraId="2FC17114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</w:tcPr>
          <w:p w14:paraId="2B1BCA15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7" w:type="dxa"/>
          </w:tcPr>
          <w:p w14:paraId="64245BD9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FD19BD" w:rsidRPr="00205CC7" w14:paraId="36D5C162" w14:textId="77777777" w:rsidTr="00292266">
        <w:tc>
          <w:tcPr>
            <w:tcW w:w="2552" w:type="dxa"/>
            <w:vAlign w:val="center"/>
          </w:tcPr>
          <w:p w14:paraId="1441A64C" w14:textId="7179A9FF" w:rsidR="00FD19BD" w:rsidRPr="00205CC7" w:rsidRDefault="00F32A16" w:rsidP="00FD19BD">
            <w:pPr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hyperlink r:id="rId32" w:tooltip="Republik Zypern" w:history="1">
              <w:r w:rsidR="00205CC7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Cyprus</w:t>
              </w:r>
            </w:hyperlink>
          </w:p>
        </w:tc>
        <w:tc>
          <w:tcPr>
            <w:tcW w:w="1843" w:type="dxa"/>
          </w:tcPr>
          <w:p w14:paraId="359563BD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</w:tcPr>
          <w:p w14:paraId="3F2010FE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7" w:type="dxa"/>
          </w:tcPr>
          <w:p w14:paraId="4C38B71D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FD19BD" w:rsidRPr="00205CC7" w14:paraId="4667BEE6" w14:textId="77777777" w:rsidTr="00292266">
        <w:tc>
          <w:tcPr>
            <w:tcW w:w="2552" w:type="dxa"/>
            <w:vAlign w:val="center"/>
          </w:tcPr>
          <w:p w14:paraId="41688B04" w14:textId="283AC5E0" w:rsidR="00FD19BD" w:rsidRPr="00205CC7" w:rsidRDefault="00F32A16" w:rsidP="00FD19BD">
            <w:pPr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hyperlink r:id="rId33" w:tooltip="Bulgarien" w:history="1">
              <w:r w:rsidR="00FD19BD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Bulgar</w:t>
              </w:r>
            </w:hyperlink>
            <w:r w:rsidR="00205CC7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ia</w:t>
            </w:r>
          </w:p>
        </w:tc>
        <w:tc>
          <w:tcPr>
            <w:tcW w:w="1843" w:type="dxa"/>
          </w:tcPr>
          <w:p w14:paraId="62A9FE0E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</w:tcPr>
          <w:p w14:paraId="2E84449D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7" w:type="dxa"/>
          </w:tcPr>
          <w:p w14:paraId="23491999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FD19BD" w:rsidRPr="00205CC7" w14:paraId="21675BDB" w14:textId="77777777" w:rsidTr="00292266">
        <w:tc>
          <w:tcPr>
            <w:tcW w:w="2552" w:type="dxa"/>
            <w:vAlign w:val="center"/>
          </w:tcPr>
          <w:p w14:paraId="15135FDD" w14:textId="368012F5" w:rsidR="00FD19BD" w:rsidRPr="00205CC7" w:rsidRDefault="00F32A16" w:rsidP="00FD19BD">
            <w:pPr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hyperlink r:id="rId34" w:tooltip="Rumänien" w:history="1">
              <w:r w:rsidR="00FD19BD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R</w:t>
              </w:r>
              <w:r w:rsid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omania</w:t>
              </w:r>
            </w:hyperlink>
          </w:p>
        </w:tc>
        <w:tc>
          <w:tcPr>
            <w:tcW w:w="1843" w:type="dxa"/>
          </w:tcPr>
          <w:p w14:paraId="235160C0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</w:tcPr>
          <w:p w14:paraId="03F979D3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7" w:type="dxa"/>
          </w:tcPr>
          <w:p w14:paraId="14C33F7D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FD19BD" w:rsidRPr="00205CC7" w14:paraId="12903AB7" w14:textId="77777777" w:rsidTr="00292266">
        <w:tc>
          <w:tcPr>
            <w:tcW w:w="2552" w:type="dxa"/>
            <w:vAlign w:val="center"/>
          </w:tcPr>
          <w:p w14:paraId="153B91F0" w14:textId="38557562" w:rsidR="00FD19BD" w:rsidRPr="00205CC7" w:rsidRDefault="00F32A16" w:rsidP="00FD19BD">
            <w:pPr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hyperlink r:id="rId35" w:tooltip="Kroatien" w:history="1">
              <w:r w:rsidR="00205CC7">
                <w:rPr>
                  <w:rFonts w:ascii="Arial" w:hAnsi="Arial" w:cs="Arial"/>
                  <w:sz w:val="24"/>
                  <w:szCs w:val="24"/>
                  <w:lang w:val="en-GB"/>
                </w:rPr>
                <w:t>C</w:t>
              </w:r>
              <w:r w:rsidR="00FD19BD" w:rsidRPr="00205CC7">
                <w:rPr>
                  <w:rFonts w:ascii="Arial" w:eastAsia="Times New Roman" w:hAnsi="Arial" w:cs="Arial"/>
                  <w:sz w:val="24"/>
                  <w:szCs w:val="24"/>
                  <w:lang w:val="en-GB" w:eastAsia="de-DE"/>
                </w:rPr>
                <w:t>roati</w:t>
              </w:r>
            </w:hyperlink>
            <w:r w:rsidR="00205CC7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a</w:t>
            </w:r>
          </w:p>
        </w:tc>
        <w:tc>
          <w:tcPr>
            <w:tcW w:w="1843" w:type="dxa"/>
          </w:tcPr>
          <w:p w14:paraId="295A7290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</w:tcPr>
          <w:p w14:paraId="0DE9D801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7" w:type="dxa"/>
          </w:tcPr>
          <w:p w14:paraId="5F106219" w14:textId="77777777" w:rsidR="00FD19BD" w:rsidRPr="00205CC7" w:rsidRDefault="00FD19BD" w:rsidP="00FD19B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</w:tbl>
    <w:p w14:paraId="42294BF5" w14:textId="77777777" w:rsidR="00E80779" w:rsidRDefault="00F32A16"/>
    <w:sectPr w:rsidR="00E807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9BD"/>
    <w:rsid w:val="00194654"/>
    <w:rsid w:val="001A1794"/>
    <w:rsid w:val="00205CC7"/>
    <w:rsid w:val="00292266"/>
    <w:rsid w:val="002D4A9D"/>
    <w:rsid w:val="005013B7"/>
    <w:rsid w:val="00A7370C"/>
    <w:rsid w:val="00CB6F0D"/>
    <w:rsid w:val="00D10F00"/>
    <w:rsid w:val="00F32A16"/>
    <w:rsid w:val="00F65F4F"/>
    <w:rsid w:val="00FD1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4B2F4C"/>
  <w15:chartTrackingRefBased/>
  <w15:docId w15:val="{34B19B44-2075-49EF-836C-B68F71C96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D19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e.wikipedia.org/wiki/Frankreich" TargetMode="External"/><Relationship Id="rId13" Type="http://schemas.openxmlformats.org/officeDocument/2006/relationships/hyperlink" Target="https://de.wikipedia.org/wiki/T%C3%BCrkei" TargetMode="External"/><Relationship Id="rId18" Type="http://schemas.openxmlformats.org/officeDocument/2006/relationships/hyperlink" Target="https://de.wikipedia.org/wiki/Griechenland" TargetMode="External"/><Relationship Id="rId26" Type="http://schemas.openxmlformats.org/officeDocument/2006/relationships/hyperlink" Target="https://de.wikipedia.org/wiki/Litauen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e.wikipedia.org/wiki/Finnland" TargetMode="External"/><Relationship Id="rId34" Type="http://schemas.openxmlformats.org/officeDocument/2006/relationships/hyperlink" Target="https://de.wikipedia.org/wiki/Rum%C3%A4nien" TargetMode="External"/><Relationship Id="rId7" Type="http://schemas.openxmlformats.org/officeDocument/2006/relationships/hyperlink" Target="https://de.wikipedia.org/wiki/Mazedonien" TargetMode="External"/><Relationship Id="rId12" Type="http://schemas.openxmlformats.org/officeDocument/2006/relationships/hyperlink" Target="https://de.wikipedia.org/wiki/Luxemburg" TargetMode="External"/><Relationship Id="rId17" Type="http://schemas.openxmlformats.org/officeDocument/2006/relationships/hyperlink" Target="https://de.wikipedia.org/wiki/Vereinigtes_K%C3%B6nigreich" TargetMode="External"/><Relationship Id="rId25" Type="http://schemas.openxmlformats.org/officeDocument/2006/relationships/hyperlink" Target="https://de.wikipedia.org/wiki/Lettland" TargetMode="External"/><Relationship Id="rId33" Type="http://schemas.openxmlformats.org/officeDocument/2006/relationships/hyperlink" Target="https://de.wikipedia.org/wiki/Bulgarien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e.wikipedia.org/wiki/Irland" TargetMode="External"/><Relationship Id="rId20" Type="http://schemas.openxmlformats.org/officeDocument/2006/relationships/hyperlink" Target="https://de.wikipedia.org/wiki/Spanien" TargetMode="External"/><Relationship Id="rId29" Type="http://schemas.openxmlformats.org/officeDocument/2006/relationships/hyperlink" Target="https://de.wikipedia.org/wiki/Slowakei" TargetMode="External"/><Relationship Id="rId1" Type="http://schemas.openxmlformats.org/officeDocument/2006/relationships/styles" Target="styles.xml"/><Relationship Id="rId6" Type="http://schemas.openxmlformats.org/officeDocument/2006/relationships/hyperlink" Target="https://de.wikipedia.org/wiki/Deutschland" TargetMode="External"/><Relationship Id="rId11" Type="http://schemas.openxmlformats.org/officeDocument/2006/relationships/hyperlink" Target="https://de.wikipedia.org/wiki/Serbien" TargetMode="External"/><Relationship Id="rId24" Type="http://schemas.openxmlformats.org/officeDocument/2006/relationships/hyperlink" Target="https://de.wikipedia.org/wiki/Estland" TargetMode="External"/><Relationship Id="rId32" Type="http://schemas.openxmlformats.org/officeDocument/2006/relationships/hyperlink" Target="https://de.wikipedia.org/wiki/Republik_Zypern" TargetMode="External"/><Relationship Id="rId37" Type="http://schemas.openxmlformats.org/officeDocument/2006/relationships/theme" Target="theme/theme1.xml"/><Relationship Id="rId5" Type="http://schemas.openxmlformats.org/officeDocument/2006/relationships/hyperlink" Target="https://de.wikipedia.org/wiki/Albanien" TargetMode="External"/><Relationship Id="rId15" Type="http://schemas.openxmlformats.org/officeDocument/2006/relationships/hyperlink" Target="https://de.wikipedia.org/wiki/D%C3%A4nemark" TargetMode="External"/><Relationship Id="rId23" Type="http://schemas.openxmlformats.org/officeDocument/2006/relationships/hyperlink" Target="https://de.wikipedia.org/wiki/Schweden" TargetMode="External"/><Relationship Id="rId28" Type="http://schemas.openxmlformats.org/officeDocument/2006/relationships/hyperlink" Target="https://de.wikipedia.org/wiki/Polen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s://de.wikipedia.org/wiki/Italien" TargetMode="External"/><Relationship Id="rId19" Type="http://schemas.openxmlformats.org/officeDocument/2006/relationships/hyperlink" Target="https://de.wikipedia.org/wiki/Portugal" TargetMode="External"/><Relationship Id="rId31" Type="http://schemas.openxmlformats.org/officeDocument/2006/relationships/hyperlink" Target="https://de.wikipedia.org/wiki/Ungarn" TargetMode="External"/><Relationship Id="rId4" Type="http://schemas.openxmlformats.org/officeDocument/2006/relationships/hyperlink" Target="https://de.wikipedia.org/wiki/Belgien" TargetMode="External"/><Relationship Id="rId9" Type="http://schemas.openxmlformats.org/officeDocument/2006/relationships/hyperlink" Target="https://de.wikipedia.org/wiki/Montenegro" TargetMode="External"/><Relationship Id="rId14" Type="http://schemas.openxmlformats.org/officeDocument/2006/relationships/hyperlink" Target="https://de.wikipedia.org/wiki/Niederlande" TargetMode="External"/><Relationship Id="rId22" Type="http://schemas.openxmlformats.org/officeDocument/2006/relationships/hyperlink" Target="https://de.wikipedia.org/wiki/%C3%96sterreich" TargetMode="External"/><Relationship Id="rId27" Type="http://schemas.openxmlformats.org/officeDocument/2006/relationships/hyperlink" Target="https://de.wikipedia.org/wiki/Malta" TargetMode="External"/><Relationship Id="rId30" Type="http://schemas.openxmlformats.org/officeDocument/2006/relationships/hyperlink" Target="https://de.wikipedia.org/wiki/Slowenien" TargetMode="External"/><Relationship Id="rId35" Type="http://schemas.openxmlformats.org/officeDocument/2006/relationships/hyperlink" Target="https://de.wikipedia.org/wiki/Kroatien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7</Words>
  <Characters>2444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frederic lambert</dc:creator>
  <cp:keywords/>
  <dc:description/>
  <cp:lastModifiedBy>Jan-frederic Lambert</cp:lastModifiedBy>
  <cp:revision>3</cp:revision>
  <dcterms:created xsi:type="dcterms:W3CDTF">2019-03-27T20:11:00Z</dcterms:created>
  <dcterms:modified xsi:type="dcterms:W3CDTF">2019-04-01T22:07:00Z</dcterms:modified>
</cp:coreProperties>
</file>